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962" w:rsidRDefault="008E0224" w:rsidP="00AC5569">
      <w:pPr>
        <w:jc w:val="both"/>
      </w:pPr>
      <w:r>
        <w:rPr>
          <w:b/>
        </w:rPr>
        <w:t>Table</w:t>
      </w:r>
      <w:r w:rsidR="002A51F5">
        <w:rPr>
          <w:b/>
        </w:rPr>
        <w:t xml:space="preserve"> S</w:t>
      </w:r>
      <w:r w:rsidR="006D619E" w:rsidRPr="007D52C3">
        <w:rPr>
          <w:b/>
        </w:rPr>
        <w:t>1</w:t>
      </w:r>
      <w:r w:rsidR="00AC5569" w:rsidRPr="007D52C3">
        <w:rPr>
          <w:b/>
        </w:rPr>
        <w:t>.</w:t>
      </w:r>
      <w:r w:rsidR="00AC5569">
        <w:t xml:space="preserve"> </w:t>
      </w:r>
      <w:r w:rsidR="00AC5569">
        <w:rPr>
          <w:rFonts w:eastAsia="Times New Roman"/>
        </w:rPr>
        <w:t>A</w:t>
      </w:r>
      <w:r w:rsidR="00AC5569" w:rsidRPr="00AC5569">
        <w:rPr>
          <w:rFonts w:eastAsia="Times New Roman"/>
        </w:rPr>
        <w:t>llele and genotype frequencies of the studied</w:t>
      </w:r>
      <w:r w:rsidR="00AC5569">
        <w:rPr>
          <w:rFonts w:eastAsia="Times New Roman"/>
        </w:rPr>
        <w:t xml:space="preserve"> Venezuelan population</w:t>
      </w:r>
      <w:r w:rsidR="00AC5569" w:rsidRPr="00AC5569">
        <w:rPr>
          <w:rFonts w:eastAsia="Times New Roman"/>
        </w:rPr>
        <w:t xml:space="preserve"> and the populations from the 1000 Genomes Project</w:t>
      </w:r>
      <w:r w:rsidR="007D52C3">
        <w:rPr>
          <w:rFonts w:eastAsia="Times New Roman"/>
        </w:rPr>
        <w:t>.</w:t>
      </w:r>
    </w:p>
    <w:tbl>
      <w:tblPr>
        <w:tblW w:w="5000" w:type="pct"/>
        <w:tblLook w:val="04A0"/>
      </w:tblPr>
      <w:tblGrid>
        <w:gridCol w:w="3080"/>
        <w:gridCol w:w="908"/>
        <w:gridCol w:w="919"/>
        <w:gridCol w:w="1542"/>
        <w:gridCol w:w="1555"/>
        <w:gridCol w:w="1572"/>
      </w:tblGrid>
      <w:tr w:rsidR="00AC5569" w:rsidRPr="00AC5569" w:rsidTr="00AC556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rs229400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C|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C|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T|T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L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F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M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W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E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5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7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L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3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E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4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FI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3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GB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IB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6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JP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2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LW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MX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7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P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8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TS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9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YR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3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Venezuela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AC5569" w:rsidRPr="00AC5569" w:rsidTr="00AC556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rs929797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C|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C|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T|T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L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F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5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M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6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7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W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7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E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5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2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L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0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E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FI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GB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IB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JP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1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8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LW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4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MX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8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00GENOMES:phase_1_P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TS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4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YR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7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Venezuela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4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AC5569" w:rsidRPr="00AC5569" w:rsidTr="00AC556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rs1215575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Alleles 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A|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A|G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Genotypes G|G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L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8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F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0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9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M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1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1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83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ASW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1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86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E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5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0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9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H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1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88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CL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8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E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4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FI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6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GB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4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IB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67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JP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2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0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LW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0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9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MX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8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PU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3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7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TS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1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80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1000GENOMES:phase_1_YR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0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96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AC5569" w:rsidRPr="00AC5569" w:rsidTr="00AC5569">
        <w:trPr>
          <w:trHeight w:val="300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Venezuela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65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6500"/>
                <w:sz w:val="20"/>
                <w:szCs w:val="20"/>
              </w:rPr>
              <w:t>0.43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9C0006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9C0006"/>
                <w:sz w:val="20"/>
                <w:szCs w:val="20"/>
              </w:rPr>
              <w:t>0.5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569" w:rsidRPr="00AC5569" w:rsidRDefault="00AC5569" w:rsidP="00AC55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5569">
              <w:rPr>
                <w:rFonts w:eastAsia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</w:tbl>
    <w:p w:rsidR="006D619E" w:rsidRDefault="006D619E"/>
    <w:sectPr w:rsidR="006D619E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4"/>
  <w:proofState w:spelling="clean"/>
  <w:defaultTabStop w:val="720"/>
  <w:characterSpacingControl w:val="doNotCompress"/>
  <w:compat/>
  <w:rsids>
    <w:rsidRoot w:val="006D619E"/>
    <w:rsid w:val="002A51F5"/>
    <w:rsid w:val="003A1F03"/>
    <w:rsid w:val="003F0321"/>
    <w:rsid w:val="004B52C6"/>
    <w:rsid w:val="00542517"/>
    <w:rsid w:val="006D619E"/>
    <w:rsid w:val="007D52C3"/>
    <w:rsid w:val="008E0224"/>
    <w:rsid w:val="00AC5569"/>
    <w:rsid w:val="00C84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1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4</cp:revision>
  <dcterms:created xsi:type="dcterms:W3CDTF">2013-07-29T07:39:00Z</dcterms:created>
  <dcterms:modified xsi:type="dcterms:W3CDTF">2013-07-29T07:44:00Z</dcterms:modified>
</cp:coreProperties>
</file>